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3ED18A" w14:textId="77777777" w:rsidR="000B37F8" w:rsidRDefault="000B37F8" w:rsidP="000B37F8">
      <w:pPr>
        <w:pStyle w:val="ListParagraph"/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s</w:t>
      </w:r>
    </w:p>
    <w:p w14:paraId="4FF9829C" w14:textId="77777777" w:rsidR="000B37F8" w:rsidRDefault="000B37F8" w:rsidP="000B37F8">
      <w:pPr>
        <w:pStyle w:val="ListParagraph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S1. </w:t>
      </w:r>
      <w:r>
        <w:rPr>
          <w:rFonts w:ascii="Arial" w:hAnsi="Arial" w:cs="Arial"/>
          <w:sz w:val="24"/>
          <w:szCs w:val="24"/>
        </w:rPr>
        <w:t>Parameters of Final Pharmacokinetic Model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145"/>
        <w:gridCol w:w="5485"/>
      </w:tblGrid>
      <w:tr w:rsidR="000B37F8" w:rsidRPr="00B63CEE" w14:paraId="36EB115E" w14:textId="77777777" w:rsidTr="006F4B59">
        <w:trPr>
          <w:trHeight w:val="432"/>
        </w:trPr>
        <w:tc>
          <w:tcPr>
            <w:tcW w:w="3145" w:type="dxa"/>
            <w:vAlign w:val="center"/>
          </w:tcPr>
          <w:p w14:paraId="32146E98" w14:textId="77777777" w:rsidR="000B37F8" w:rsidRPr="00B63CEE" w:rsidRDefault="000B37F8" w:rsidP="006F4B5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K model parameter</w:t>
            </w:r>
          </w:p>
        </w:tc>
        <w:tc>
          <w:tcPr>
            <w:tcW w:w="5485" w:type="dxa"/>
            <w:vAlign w:val="center"/>
          </w:tcPr>
          <w:p w14:paraId="54E3817A" w14:textId="77777777" w:rsidR="000B37F8" w:rsidRPr="00B63CEE" w:rsidRDefault="000B37F8" w:rsidP="006F4B5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variates</w:t>
            </w:r>
          </w:p>
        </w:tc>
      </w:tr>
      <w:tr w:rsidR="000B37F8" w:rsidRPr="00B63CEE" w14:paraId="5C5760AC" w14:textId="77777777" w:rsidTr="006F4B59">
        <w:trPr>
          <w:trHeight w:val="432"/>
        </w:trPr>
        <w:tc>
          <w:tcPr>
            <w:tcW w:w="3145" w:type="dxa"/>
            <w:vAlign w:val="center"/>
          </w:tcPr>
          <w:p w14:paraId="73061A23" w14:textId="77777777" w:rsidR="000B37F8" w:rsidRPr="00B63CEE" w:rsidRDefault="000B37F8" w:rsidP="006F4B59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/F</w:t>
            </w:r>
          </w:p>
        </w:tc>
        <w:tc>
          <w:tcPr>
            <w:tcW w:w="5485" w:type="dxa"/>
            <w:vAlign w:val="center"/>
          </w:tcPr>
          <w:p w14:paraId="4C25AC7F" w14:textId="77777777" w:rsidR="000B37F8" w:rsidRPr="00B63CEE" w:rsidRDefault="000B37F8" w:rsidP="006F4B59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ght*, gender, age, renal and/or hepatic impairment status</w:t>
            </w:r>
          </w:p>
        </w:tc>
      </w:tr>
      <w:tr w:rsidR="000B37F8" w:rsidRPr="00B63CEE" w14:paraId="0916A8C9" w14:textId="77777777" w:rsidTr="006F4B59">
        <w:trPr>
          <w:trHeight w:val="432"/>
        </w:trPr>
        <w:tc>
          <w:tcPr>
            <w:tcW w:w="3145" w:type="dxa"/>
            <w:vAlign w:val="center"/>
          </w:tcPr>
          <w:p w14:paraId="1F248CD7" w14:textId="77777777" w:rsidR="000B37F8" w:rsidRPr="00B63CEE" w:rsidRDefault="000B37F8" w:rsidP="006F4B59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485" w:type="dxa"/>
            <w:vAlign w:val="center"/>
          </w:tcPr>
          <w:p w14:paraId="583BCC3A" w14:textId="77777777" w:rsidR="000B37F8" w:rsidRPr="00B63CEE" w:rsidRDefault="000B37F8" w:rsidP="006F4B59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3CEE">
              <w:rPr>
                <w:rFonts w:ascii="Arial" w:hAnsi="Arial" w:cs="Arial"/>
                <w:sz w:val="20"/>
                <w:szCs w:val="20"/>
              </w:rPr>
              <w:t>Prandial status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B63CEE">
              <w:rPr>
                <w:rFonts w:ascii="Arial" w:hAnsi="Arial" w:cs="Arial"/>
                <w:sz w:val="20"/>
                <w:szCs w:val="20"/>
              </w:rPr>
              <w:t>, absolute dose, drug formulation (capsule vs. tablet) and number of</w:t>
            </w:r>
            <w:r>
              <w:rPr>
                <w:rFonts w:ascii="Arial" w:hAnsi="Arial" w:cs="Arial"/>
                <w:sz w:val="20"/>
                <w:szCs w:val="20"/>
              </w:rPr>
              <w:t xml:space="preserve"> capsules</w:t>
            </w:r>
          </w:p>
        </w:tc>
      </w:tr>
      <w:tr w:rsidR="000B37F8" w:rsidRPr="00B63CEE" w14:paraId="06835B39" w14:textId="77777777" w:rsidTr="006F4B59">
        <w:trPr>
          <w:trHeight w:val="432"/>
        </w:trPr>
        <w:tc>
          <w:tcPr>
            <w:tcW w:w="3145" w:type="dxa"/>
            <w:vAlign w:val="center"/>
          </w:tcPr>
          <w:p w14:paraId="4555E715" w14:textId="77777777" w:rsidR="000B37F8" w:rsidRPr="00B63CEE" w:rsidRDefault="000B37F8" w:rsidP="006F4B59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B63CEE">
              <w:rPr>
                <w:rFonts w:ascii="Arial" w:hAnsi="Arial" w:cs="Arial"/>
                <w:sz w:val="20"/>
                <w:szCs w:val="20"/>
                <w:vertAlign w:val="subscript"/>
              </w:rPr>
              <w:t>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F</w:t>
            </w:r>
          </w:p>
        </w:tc>
        <w:tc>
          <w:tcPr>
            <w:tcW w:w="5485" w:type="dxa"/>
            <w:vAlign w:val="center"/>
          </w:tcPr>
          <w:p w14:paraId="0B8EF616" w14:textId="77777777" w:rsidR="000B37F8" w:rsidRPr="00B63CEE" w:rsidRDefault="000B37F8" w:rsidP="006F4B59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ght*, gender, age</w:t>
            </w:r>
          </w:p>
        </w:tc>
      </w:tr>
      <w:tr w:rsidR="000B37F8" w:rsidRPr="00B63CEE" w14:paraId="5EBA68EF" w14:textId="77777777" w:rsidTr="006F4B59">
        <w:trPr>
          <w:trHeight w:val="432"/>
        </w:trPr>
        <w:tc>
          <w:tcPr>
            <w:tcW w:w="3145" w:type="dxa"/>
            <w:vAlign w:val="center"/>
          </w:tcPr>
          <w:p w14:paraId="784F5A24" w14:textId="77777777" w:rsidR="000B37F8" w:rsidRDefault="000B37F8" w:rsidP="006F4B59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</w:t>
            </w:r>
            <w:r w:rsidRPr="00B63CEE"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485" w:type="dxa"/>
            <w:vAlign w:val="center"/>
          </w:tcPr>
          <w:p w14:paraId="17421F60" w14:textId="77777777" w:rsidR="000B37F8" w:rsidRDefault="000B37F8" w:rsidP="006F4B59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, prandial status*, absolute dose, drug formulation (capsule vs. tablet) and number of capsules</w:t>
            </w:r>
          </w:p>
        </w:tc>
      </w:tr>
    </w:tbl>
    <w:p w14:paraId="30588878" w14:textId="77777777" w:rsidR="000B37F8" w:rsidRPr="00B63CEE" w:rsidRDefault="000B37F8" w:rsidP="000B37F8">
      <w:pPr>
        <w:pStyle w:val="ListParagraph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Weight and prandial status were included prior to the step-wise covariate search</w:t>
      </w:r>
    </w:p>
    <w:p w14:paraId="4F782FCC" w14:textId="77777777" w:rsidR="000B37F8" w:rsidRPr="002C141F" w:rsidRDefault="000B37F8" w:rsidP="000B37F8">
      <w:pPr>
        <w:pStyle w:val="ListParagraph"/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29364709" w14:textId="77777777" w:rsidR="00184259" w:rsidRDefault="00184259"/>
    <w:sectPr w:rsidR="0018425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D13B19" w14:textId="77777777" w:rsidR="00E91826" w:rsidRDefault="00E91826" w:rsidP="000B37F8">
      <w:pPr>
        <w:spacing w:after="0" w:line="240" w:lineRule="auto"/>
      </w:pPr>
      <w:r>
        <w:separator/>
      </w:r>
    </w:p>
  </w:endnote>
  <w:endnote w:type="continuationSeparator" w:id="0">
    <w:p w14:paraId="108FDD96" w14:textId="77777777" w:rsidR="00E91826" w:rsidRDefault="00E91826" w:rsidP="000B37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0C656E" w14:textId="77777777" w:rsidR="000B37F8" w:rsidRDefault="000B37F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1A620B" w14:textId="77777777" w:rsidR="000B37F8" w:rsidRDefault="000B37F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583C28" w14:textId="77777777" w:rsidR="000B37F8" w:rsidRDefault="000B37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A90268" w14:textId="77777777" w:rsidR="00E91826" w:rsidRDefault="00E91826" w:rsidP="000B37F8">
      <w:pPr>
        <w:spacing w:after="0" w:line="240" w:lineRule="auto"/>
      </w:pPr>
      <w:r>
        <w:separator/>
      </w:r>
    </w:p>
  </w:footnote>
  <w:footnote w:type="continuationSeparator" w:id="0">
    <w:p w14:paraId="5C423464" w14:textId="77777777" w:rsidR="00E91826" w:rsidRDefault="00E91826" w:rsidP="000B37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579C98" w14:textId="77777777" w:rsidR="000B37F8" w:rsidRDefault="000B37F8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4CB193F" wp14:editId="4E943CE2">
              <wp:simplePos x="635" y="635"/>
              <wp:positionH relativeFrom="rightMargin">
                <wp:align>right</wp:align>
              </wp:positionH>
              <wp:positionV relativeFrom="paragraph">
                <wp:posOffset>635</wp:posOffset>
              </wp:positionV>
              <wp:extent cx="443865" cy="443865"/>
              <wp:effectExtent l="0" t="0" r="0" b="17145"/>
              <wp:wrapSquare wrapText="bothSides"/>
              <wp:docPr id="2" name="Text Box 2" descr="INTERNAL USE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52D546B" w14:textId="77777777" w:rsidR="000B37F8" w:rsidRPr="000B37F8" w:rsidRDefault="000B37F8">
                          <w:pPr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</w:pPr>
                          <w:r w:rsidRPr="000B37F8"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  <w:t>INTERNAL US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635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CB193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 USE" style="position:absolute;margin-left:-16.25pt;margin-top:.05pt;width:34.95pt;height:34.95pt;z-index:251659264;visibility:visible;mso-wrap-style:none;mso-wrap-distance-left:0;mso-wrap-distance-top:0;mso-wrap-distance-right:0;mso-wrap-distance-bottom:0;mso-position-horizontal:right;mso-position-horizontal-relative:righ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" filled="f" stroked="f">
              <v:fill o:detectmouseclick="t"/>
              <v:textbox style="mso-fit-shape-to-text:t" inset="0,0,5pt,0">
                <w:txbxContent>
                  <w:p w14:paraId="652D546B" w14:textId="77777777" w:rsidR="000B37F8" w:rsidRPr="000B37F8" w:rsidRDefault="000B37F8">
                    <w:pPr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r w:rsidRPr="000B37F8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INTERNAL USE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8529A" w14:textId="77777777" w:rsidR="000B37F8" w:rsidRDefault="000B37F8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7F09061" wp14:editId="52DFB0C1">
              <wp:simplePos x="635" y="635"/>
              <wp:positionH relativeFrom="rightMargin">
                <wp:align>right</wp:align>
              </wp:positionH>
              <wp:positionV relativeFrom="paragraph">
                <wp:posOffset>635</wp:posOffset>
              </wp:positionV>
              <wp:extent cx="443865" cy="443865"/>
              <wp:effectExtent l="0" t="0" r="0" b="17145"/>
              <wp:wrapSquare wrapText="bothSides"/>
              <wp:docPr id="3" name="Text Box 3" descr="INTERNAL USE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5A7196E" w14:textId="77777777" w:rsidR="000B37F8" w:rsidRPr="000B37F8" w:rsidRDefault="000B37F8">
                          <w:pPr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</w:pPr>
                          <w:r w:rsidRPr="000B37F8"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  <w:t>INTERNAL US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635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7F09061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TERNAL USE" style="position:absolute;margin-left:-16.25pt;margin-top:.05pt;width:34.95pt;height:34.95pt;z-index:251660288;visibility:visible;mso-wrap-style:none;mso-wrap-distance-left:0;mso-wrap-distance-top:0;mso-wrap-distance-right:0;mso-wrap-distance-bottom:0;mso-position-horizontal:right;mso-position-horizontal-relative:righ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" filled="f" stroked="f">
              <v:fill o:detectmouseclick="t"/>
              <v:textbox style="mso-fit-shape-to-text:t" inset="0,0,5pt,0">
                <w:txbxContent>
                  <w:p w14:paraId="55A7196E" w14:textId="77777777" w:rsidR="000B37F8" w:rsidRPr="000B37F8" w:rsidRDefault="000B37F8">
                    <w:pPr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r w:rsidRPr="000B37F8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INTERNAL USE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EB0F85" w14:textId="77777777" w:rsidR="000B37F8" w:rsidRDefault="000B37F8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A8CBBF2" wp14:editId="341318F8">
              <wp:simplePos x="635" y="635"/>
              <wp:positionH relativeFrom="rightMargin">
                <wp:align>right</wp:align>
              </wp:positionH>
              <wp:positionV relativeFrom="paragraph">
                <wp:posOffset>635</wp:posOffset>
              </wp:positionV>
              <wp:extent cx="443865" cy="443865"/>
              <wp:effectExtent l="0" t="0" r="0" b="17145"/>
              <wp:wrapSquare wrapText="bothSides"/>
              <wp:docPr id="1" name="Text Box 1" descr="INTERNAL USE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BB1A4B4" w14:textId="77777777" w:rsidR="000B37F8" w:rsidRPr="000B37F8" w:rsidRDefault="000B37F8">
                          <w:pPr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</w:pPr>
                          <w:r w:rsidRPr="000B37F8"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  <w:t>INTERNAL US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635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8CBBF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TERNAL USE" style="position:absolute;margin-left:-16.25pt;margin-top:.05pt;width:34.95pt;height:34.95pt;z-index:251658240;visibility:visible;mso-wrap-style:none;mso-wrap-distance-left:0;mso-wrap-distance-top:0;mso-wrap-distance-right:0;mso-wrap-distance-bottom:0;mso-position-horizontal:right;mso-position-horizontal-relative:righ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" filled="f" stroked="f">
              <v:fill o:detectmouseclick="t"/>
              <v:textbox style="mso-fit-shape-to-text:t" inset="0,0,5pt,0">
                <w:txbxContent>
                  <w:p w14:paraId="5BB1A4B4" w14:textId="77777777" w:rsidR="000B37F8" w:rsidRPr="000B37F8" w:rsidRDefault="000B37F8">
                    <w:pPr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r w:rsidRPr="000B37F8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INTERNAL USE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0sDSwMDU2NTI3MzNS0lEKTi0uzszPAykwrAUAtMGuOSwAAAA="/>
  </w:docVars>
  <w:rsids>
    <w:rsidRoot w:val="000B37F8"/>
    <w:rsid w:val="000B37F8"/>
    <w:rsid w:val="00184259"/>
    <w:rsid w:val="00A323C7"/>
    <w:rsid w:val="00E91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C5868"/>
  <w15:chartTrackingRefBased/>
  <w15:docId w15:val="{57CDBB3D-BF52-4A1E-B540-6748A06A2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7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37F8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0B37F8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0B37F8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0B37F8"/>
    <w:rPr>
      <w:rFonts w:ascii="Arial" w:hAnsi="Arial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0B37F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B37F8"/>
  </w:style>
  <w:style w:type="table" w:styleId="TableGrid">
    <w:name w:val="Table Grid"/>
    <w:basedOn w:val="TableNormal"/>
    <w:uiPriority w:val="39"/>
    <w:rsid w:val="000B37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8</Lines>
  <Paragraphs>2</Paragraphs>
  <ScaleCrop>false</ScaleCrop>
  <Company>Almirall</Company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an Grada</dc:creator>
  <cp:keywords/>
  <dc:description/>
  <cp:lastModifiedBy>Ayman Grada</cp:lastModifiedBy>
  <cp:revision>1</cp:revision>
  <dcterms:created xsi:type="dcterms:W3CDTF">2021-12-16T06:18:00Z</dcterms:created>
  <dcterms:modified xsi:type="dcterms:W3CDTF">2021-12-16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INTERNAL USE</vt:lpwstr>
  </property>
  <property fmtid="{D5CDD505-2E9C-101B-9397-08002B2CF9AE}" pid="5" name="MSIP_Label_533616b6-00a5-4cd1-b577-93208fa93eb1_Enabled">
    <vt:lpwstr>true</vt:lpwstr>
  </property>
  <property fmtid="{D5CDD505-2E9C-101B-9397-08002B2CF9AE}" pid="6" name="MSIP_Label_533616b6-00a5-4cd1-b577-93208fa93eb1_SetDate">
    <vt:lpwstr>2021-12-16T06:18:04Z</vt:lpwstr>
  </property>
  <property fmtid="{D5CDD505-2E9C-101B-9397-08002B2CF9AE}" pid="7" name="MSIP_Label_533616b6-00a5-4cd1-b577-93208fa93eb1_Method">
    <vt:lpwstr>Standard</vt:lpwstr>
  </property>
  <property fmtid="{D5CDD505-2E9C-101B-9397-08002B2CF9AE}" pid="8" name="MSIP_Label_533616b6-00a5-4cd1-b577-93208fa93eb1_Name">
    <vt:lpwstr>Internal Use</vt:lpwstr>
  </property>
  <property fmtid="{D5CDD505-2E9C-101B-9397-08002B2CF9AE}" pid="9" name="MSIP_Label_533616b6-00a5-4cd1-b577-93208fa93eb1_SiteId">
    <vt:lpwstr>342ace0e-1054-45ce-9b30-900fc0440b9d</vt:lpwstr>
  </property>
  <property fmtid="{D5CDD505-2E9C-101B-9397-08002B2CF9AE}" pid="10" name="MSIP_Label_533616b6-00a5-4cd1-b577-93208fa93eb1_ActionId">
    <vt:lpwstr>0c3c9f17-7eaf-4959-adca-3442a0bc1721</vt:lpwstr>
  </property>
  <property fmtid="{D5CDD505-2E9C-101B-9397-08002B2CF9AE}" pid="11" name="MSIP_Label_533616b6-00a5-4cd1-b577-93208fa93eb1_ContentBits">
    <vt:lpwstr>1</vt:lpwstr>
  </property>
</Properties>
</file>